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  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eastAsia="DengXian;Arial Unicode MS" w:cs="Arial" w:ascii="DengXian;Arial Unicode MS" w:hAnsi="DengXian;Arial Unicode MS"/>
                <w:sz w:val="22"/>
                <w:szCs w:val="22"/>
                <w:lang w:eastAsia="zh-CN"/>
              </w:rPr>
              <w:t>-</w:t>
            </w: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eastAsia="DengXian;Arial Unicode MS" w:cs="Arial" w:ascii="DengXian;Arial Unicode MS" w:hAnsi="DengXian;Arial Unicode MS"/>
                <w:sz w:val="22"/>
                <w:szCs w:val="22"/>
                <w:lang w:eastAsia="zh-CN"/>
              </w:rPr>
              <w:t>-</w:t>
            </w:r>
            <w:r>
              <w:rPr>
                <w:rFonts w:cs="Arial" w:ascii="Arial" w:hAnsi="Arial"/>
                <w:sz w:val="22"/>
                <w:szCs w:val="22"/>
              </w:rPr>
              <w:t>3______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eastAsia="DengXian;Arial Unicode MS" w:cs="Arial" w:ascii="DengXian;Arial Unicode MS" w:hAnsi="DengXian;Arial Unicode MS"/>
                <w:sz w:val="22"/>
                <w:szCs w:val="22"/>
                <w:lang w:eastAsia="zh-CN"/>
              </w:rPr>
              <w:t>-</w:t>
            </w: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DCADELINA</cp:lastModifiedBy>
  <dcterms:modified xsi:type="dcterms:W3CDTF">2019-05-10T21:02: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